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545"/>
        <w:tblW w:w="14454" w:type="dxa"/>
        <w:tblLayout w:type="fixed"/>
        <w:tblLook w:val="04A0" w:firstRow="1" w:lastRow="0" w:firstColumn="1" w:lastColumn="0" w:noHBand="0" w:noVBand="1"/>
      </w:tblPr>
      <w:tblGrid>
        <w:gridCol w:w="2123"/>
        <w:gridCol w:w="1134"/>
        <w:gridCol w:w="851"/>
        <w:gridCol w:w="565"/>
        <w:gridCol w:w="567"/>
        <w:gridCol w:w="851"/>
        <w:gridCol w:w="850"/>
        <w:gridCol w:w="851"/>
        <w:gridCol w:w="992"/>
        <w:gridCol w:w="992"/>
        <w:gridCol w:w="3544"/>
        <w:gridCol w:w="1134"/>
      </w:tblGrid>
      <w:tr w:rsidR="009C5F0F" w14:paraId="23F4D129" w14:textId="77777777" w:rsidTr="008C58AB">
        <w:tc>
          <w:tcPr>
            <w:tcW w:w="2123" w:type="dxa"/>
            <w:shd w:val="clear" w:color="auto" w:fill="auto"/>
          </w:tcPr>
          <w:p w14:paraId="56C599EA" w14:textId="77777777" w:rsidR="009C5F0F" w:rsidRPr="0042001C" w:rsidRDefault="009C5F0F" w:rsidP="00B75335">
            <w:pPr>
              <w:rPr>
                <w:b/>
              </w:rPr>
            </w:pPr>
            <w:r w:rsidRPr="0042001C">
              <w:rPr>
                <w:b/>
              </w:rPr>
              <w:t>Study</w:t>
            </w:r>
          </w:p>
        </w:tc>
        <w:tc>
          <w:tcPr>
            <w:tcW w:w="1134" w:type="dxa"/>
            <w:shd w:val="clear" w:color="auto" w:fill="auto"/>
          </w:tcPr>
          <w:p w14:paraId="279A720F" w14:textId="77777777" w:rsidR="009C5F0F" w:rsidRDefault="009C5F0F" w:rsidP="00B75335">
            <w:pPr>
              <w:rPr>
                <w:b/>
              </w:rPr>
            </w:pPr>
            <w:r>
              <w:rPr>
                <w:b/>
              </w:rPr>
              <w:t>Pain Duration</w:t>
            </w:r>
          </w:p>
          <w:p w14:paraId="3BDF14C6" w14:textId="77777777" w:rsidR="009C5F0F" w:rsidRDefault="009C5F0F" w:rsidP="00B75335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7AEB876D" w14:textId="698BE028" w:rsidR="009C5F0F" w:rsidRDefault="00255353" w:rsidP="00B75335">
            <w:pPr>
              <w:rPr>
                <w:b/>
              </w:rPr>
            </w:pPr>
            <w:r>
              <w:rPr>
                <w:b/>
              </w:rPr>
              <w:t xml:space="preserve">Risk of </w:t>
            </w:r>
            <w:r w:rsidR="009C5F0F" w:rsidRPr="0042001C">
              <w:rPr>
                <w:b/>
              </w:rPr>
              <w:t>B</w:t>
            </w:r>
            <w:r>
              <w:rPr>
                <w:b/>
              </w:rPr>
              <w:t>ias</w:t>
            </w:r>
          </w:p>
        </w:tc>
        <w:tc>
          <w:tcPr>
            <w:tcW w:w="1132" w:type="dxa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562CCC44" w14:textId="03FC3ABC" w:rsidR="009C5F0F" w:rsidRPr="0042001C" w:rsidRDefault="00255353" w:rsidP="009C5F0F">
            <w:pPr>
              <w:rPr>
                <w:b/>
              </w:rPr>
            </w:pPr>
            <w:r>
              <w:rPr>
                <w:b/>
              </w:rPr>
              <w:t>PRECIS A</w:t>
            </w:r>
            <w:r w:rsidR="009C5F0F">
              <w:rPr>
                <w:b/>
              </w:rPr>
              <w:t>ssessment</w:t>
            </w:r>
          </w:p>
        </w:tc>
        <w:tc>
          <w:tcPr>
            <w:tcW w:w="4536" w:type="dxa"/>
            <w:gridSpan w:val="5"/>
            <w:shd w:val="clear" w:color="auto" w:fill="auto"/>
          </w:tcPr>
          <w:p w14:paraId="42D014FA" w14:textId="39FA6621" w:rsidR="009C5F0F" w:rsidRPr="0042001C" w:rsidRDefault="009C5F0F" w:rsidP="00B75335">
            <w:pPr>
              <w:jc w:val="center"/>
              <w:rPr>
                <w:b/>
              </w:rPr>
            </w:pPr>
            <w:r w:rsidRPr="0042001C">
              <w:rPr>
                <w:b/>
              </w:rPr>
              <w:t>GAT Type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75C419CE" w14:textId="3B02CB8D" w:rsidR="009C5F0F" w:rsidRPr="0042001C" w:rsidRDefault="009C5F0F" w:rsidP="00B75335">
            <w:pPr>
              <w:rPr>
                <w:b/>
              </w:rPr>
            </w:pPr>
            <w:r w:rsidRPr="0042001C">
              <w:rPr>
                <w:b/>
              </w:rPr>
              <w:t xml:space="preserve">GAT </w:t>
            </w:r>
            <w:r>
              <w:rPr>
                <w:b/>
              </w:rPr>
              <w:t>intensity</w:t>
            </w:r>
          </w:p>
        </w:tc>
      </w:tr>
      <w:tr w:rsidR="00EA4D89" w14:paraId="3A851C45" w14:textId="77777777" w:rsidTr="008C58AB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0208D230" w14:textId="77777777" w:rsidR="00B75335" w:rsidRDefault="00B75335" w:rsidP="00B75335"/>
        </w:tc>
        <w:tc>
          <w:tcPr>
            <w:tcW w:w="1134" w:type="dxa"/>
            <w:shd w:val="clear" w:color="auto" w:fill="auto"/>
          </w:tcPr>
          <w:p w14:paraId="6642FEE5" w14:textId="4867CEC2" w:rsidR="00B75335" w:rsidRDefault="00B75335" w:rsidP="00B75335">
            <w:r>
              <w:t>Months</w:t>
            </w:r>
          </w:p>
        </w:tc>
        <w:tc>
          <w:tcPr>
            <w:tcW w:w="851" w:type="dxa"/>
            <w:shd w:val="clear" w:color="auto" w:fill="auto"/>
          </w:tcPr>
          <w:p w14:paraId="6AF00DE9" w14:textId="17F44897" w:rsidR="00B75335" w:rsidRDefault="00B75335" w:rsidP="00B75335">
            <w:r>
              <w:t>Max 5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27742912" w14:textId="648B7758" w:rsidR="00B75335" w:rsidRDefault="00255353" w:rsidP="00255353">
            <w:r>
              <w:t>GAT</w:t>
            </w:r>
          </w:p>
        </w:tc>
        <w:tc>
          <w:tcPr>
            <w:tcW w:w="567" w:type="dxa"/>
            <w:shd w:val="clear" w:color="auto" w:fill="auto"/>
          </w:tcPr>
          <w:p w14:paraId="4D403A1E" w14:textId="2B502782" w:rsidR="00B75335" w:rsidRDefault="00255353" w:rsidP="00255353">
            <w:r>
              <w:t>CB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2E5862C5" w14:textId="0FA52319" w:rsidR="00B75335" w:rsidRDefault="00B75335" w:rsidP="00B75335">
            <w:r>
              <w:t>Home Exercise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0FD1F823" w14:textId="77777777" w:rsidR="00B75335" w:rsidRDefault="00B75335" w:rsidP="00B75335">
            <w:r>
              <w:t>Clinic Exercise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14:paraId="0528FEA8" w14:textId="77777777" w:rsidR="00B75335" w:rsidRDefault="00B75335" w:rsidP="00B75335">
            <w:r>
              <w:t>Out/in patient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10BE1F64" w14:textId="77777777" w:rsidR="00B75335" w:rsidRDefault="00B75335" w:rsidP="00B75335">
            <w:r>
              <w:t>Education/ advice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68C7072F" w14:textId="77777777" w:rsidR="00B75335" w:rsidRDefault="00B75335" w:rsidP="00B75335">
            <w:r>
              <w:t>Passive modalities</w:t>
            </w:r>
          </w:p>
        </w:tc>
        <w:tc>
          <w:tcPr>
            <w:tcW w:w="3544" w:type="dxa"/>
            <w:shd w:val="clear" w:color="auto" w:fill="auto"/>
          </w:tcPr>
          <w:p w14:paraId="366B7755" w14:textId="0E91FD2E" w:rsidR="00B75335" w:rsidRDefault="00B75335" w:rsidP="00B75335">
            <w:r>
              <w:t>Number of sessions (time per session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53CDC8E0" w14:textId="61E2E69B" w:rsidR="00B75335" w:rsidRPr="00C85E3F" w:rsidRDefault="008C58AB" w:rsidP="00B75335">
            <w:pPr>
              <w:jc w:val="center"/>
            </w:pPr>
            <w:r>
              <w:t>C</w:t>
            </w:r>
            <w:r w:rsidR="00B75335" w:rsidRPr="00C85E3F">
              <w:t>ontact hours</w:t>
            </w:r>
          </w:p>
        </w:tc>
      </w:tr>
      <w:tr w:rsidR="00EA4D89" w14:paraId="6FCE7190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1F9A4861" w14:textId="77777777" w:rsidR="00B75335" w:rsidRDefault="00B75335" w:rsidP="00B75335">
            <w:proofErr w:type="spellStart"/>
            <w:r>
              <w:t>Altmaier</w:t>
            </w:r>
            <w:proofErr w:type="spellEnd"/>
            <w:r>
              <w:t>, 1992</w:t>
            </w:r>
          </w:p>
        </w:tc>
        <w:tc>
          <w:tcPr>
            <w:tcW w:w="1134" w:type="dxa"/>
          </w:tcPr>
          <w:p w14:paraId="422FDDD9" w14:textId="558A2FAA" w:rsidR="00B75335" w:rsidRDefault="00B75335" w:rsidP="00B75335">
            <w:pPr>
              <w:jc w:val="center"/>
            </w:pPr>
            <w:r>
              <w:t>&gt; 3</w:t>
            </w:r>
          </w:p>
        </w:tc>
        <w:tc>
          <w:tcPr>
            <w:tcW w:w="851" w:type="dxa"/>
          </w:tcPr>
          <w:p w14:paraId="7A5939AE" w14:textId="1191761E" w:rsidR="00B75335" w:rsidRDefault="00B75335" w:rsidP="00B75335">
            <w:pPr>
              <w:jc w:val="center"/>
            </w:pPr>
            <w:r>
              <w:t>1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7CD76563" w14:textId="3D085D86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5B5E2AFD" w14:textId="3443A72E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6E5970FC" w14:textId="3402680B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785074A5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4197DCF2" w14:textId="77777777" w:rsidR="00B75335" w:rsidRDefault="00B75335" w:rsidP="00B75335">
            <w:pPr>
              <w:jc w:val="center"/>
            </w:pPr>
            <w:r>
              <w:t>In</w:t>
            </w:r>
          </w:p>
        </w:tc>
        <w:tc>
          <w:tcPr>
            <w:tcW w:w="992" w:type="dxa"/>
            <w:shd w:val="clear" w:color="auto" w:fill="auto"/>
          </w:tcPr>
          <w:p w14:paraId="7A040541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074A8A8C" w14:textId="7BEF2227" w:rsidR="00B75335" w:rsidRDefault="00255353" w:rsidP="00B75335">
            <w:pPr>
              <w:jc w:val="center"/>
            </w:pPr>
            <w:r>
              <w:t>?</w:t>
            </w:r>
          </w:p>
        </w:tc>
        <w:tc>
          <w:tcPr>
            <w:tcW w:w="3544" w:type="dxa"/>
            <w:shd w:val="clear" w:color="auto" w:fill="auto"/>
          </w:tcPr>
          <w:p w14:paraId="51B1E11E" w14:textId="00D47BC3" w:rsidR="00B75335" w:rsidRPr="00CA4D0B" w:rsidRDefault="00B75335" w:rsidP="00B75335">
            <w:pPr>
              <w:rPr>
                <w:highlight w:val="yellow"/>
              </w:rPr>
            </w:pPr>
            <w:r>
              <w:t>3 weeks full-time</w:t>
            </w:r>
          </w:p>
        </w:tc>
        <w:tc>
          <w:tcPr>
            <w:tcW w:w="1134" w:type="dxa"/>
            <w:shd w:val="clear" w:color="auto" w:fill="auto"/>
          </w:tcPr>
          <w:p w14:paraId="301627F2" w14:textId="535C14EE" w:rsidR="00B75335" w:rsidRPr="00CA4D0B" w:rsidRDefault="00B75335" w:rsidP="00B75335">
            <w:pPr>
              <w:jc w:val="center"/>
              <w:rPr>
                <w:highlight w:val="yellow"/>
              </w:rPr>
            </w:pPr>
            <w:r w:rsidRPr="00BB2E6F">
              <w:t>90</w:t>
            </w:r>
          </w:p>
        </w:tc>
      </w:tr>
      <w:tr w:rsidR="00EA4D89" w14:paraId="43D0F277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5DE787BD" w14:textId="77777777" w:rsidR="00B75335" w:rsidRDefault="00B75335" w:rsidP="00B75335">
            <w:r>
              <w:t>Christiansen, 2010</w:t>
            </w:r>
          </w:p>
        </w:tc>
        <w:tc>
          <w:tcPr>
            <w:tcW w:w="1134" w:type="dxa"/>
          </w:tcPr>
          <w:p w14:paraId="677001DC" w14:textId="315364CD" w:rsidR="00B75335" w:rsidRDefault="00B75335" w:rsidP="00B75335">
            <w:pPr>
              <w:jc w:val="center"/>
            </w:pPr>
            <w:r w:rsidRPr="008B08B3">
              <w:t>&gt; 6</w:t>
            </w:r>
          </w:p>
        </w:tc>
        <w:tc>
          <w:tcPr>
            <w:tcW w:w="851" w:type="dxa"/>
          </w:tcPr>
          <w:p w14:paraId="377AA7EA" w14:textId="146D054A" w:rsidR="00B75335" w:rsidRDefault="00B75335" w:rsidP="00B75335">
            <w:pPr>
              <w:jc w:val="center"/>
            </w:pPr>
            <w:r>
              <w:t>2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164F4331" w14:textId="04F8B979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1CA8B1FF" w14:textId="5908737F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79D166FE" w14:textId="46A40034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71692751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6A1630CE" w14:textId="77777777" w:rsidR="00B75335" w:rsidRDefault="00B75335" w:rsidP="00B75335">
            <w:pPr>
              <w:jc w:val="center"/>
            </w:pPr>
            <w:r>
              <w:t>O</w:t>
            </w:r>
            <w:r w:rsidRPr="00D0484A">
              <w:t>ut</w:t>
            </w:r>
          </w:p>
        </w:tc>
        <w:tc>
          <w:tcPr>
            <w:tcW w:w="992" w:type="dxa"/>
            <w:shd w:val="clear" w:color="auto" w:fill="auto"/>
          </w:tcPr>
          <w:p w14:paraId="705B3BB4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770E65AB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3544" w:type="dxa"/>
            <w:shd w:val="clear" w:color="auto" w:fill="auto"/>
          </w:tcPr>
          <w:p w14:paraId="7E5F45EE" w14:textId="707597F7" w:rsidR="00B75335" w:rsidRDefault="00B75335" w:rsidP="00B75335">
            <w:r>
              <w:t>3 weeks full-time</w:t>
            </w:r>
          </w:p>
        </w:tc>
        <w:tc>
          <w:tcPr>
            <w:tcW w:w="1134" w:type="dxa"/>
            <w:shd w:val="clear" w:color="auto" w:fill="auto"/>
          </w:tcPr>
          <w:p w14:paraId="280AC28F" w14:textId="77777777" w:rsidR="00B75335" w:rsidRDefault="00B75335" w:rsidP="00B75335">
            <w:pPr>
              <w:jc w:val="center"/>
            </w:pPr>
            <w:r>
              <w:t>90</w:t>
            </w:r>
          </w:p>
        </w:tc>
      </w:tr>
      <w:tr w:rsidR="00EA4D89" w14:paraId="1D447E26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41F2A0A3" w14:textId="5CCA649C" w:rsidR="00B75335" w:rsidRDefault="00B75335" w:rsidP="00B75335">
            <w:r>
              <w:t>Critchley, 2007 (</w:t>
            </w:r>
            <w:proofErr w:type="spellStart"/>
            <w:r>
              <w:t>ind</w:t>
            </w:r>
            <w:proofErr w:type="spellEnd"/>
            <w:r>
              <w:t>)*</w:t>
            </w:r>
          </w:p>
        </w:tc>
        <w:tc>
          <w:tcPr>
            <w:tcW w:w="1134" w:type="dxa"/>
          </w:tcPr>
          <w:p w14:paraId="73C403FC" w14:textId="674ED05B" w:rsidR="00B75335" w:rsidRDefault="00B75335" w:rsidP="00B75335">
            <w:pPr>
              <w:jc w:val="center"/>
            </w:pPr>
            <w:r w:rsidRPr="005902D4">
              <w:t>&gt; 3</w:t>
            </w:r>
          </w:p>
        </w:tc>
        <w:tc>
          <w:tcPr>
            <w:tcW w:w="851" w:type="dxa"/>
          </w:tcPr>
          <w:p w14:paraId="4B57351E" w14:textId="357097B0" w:rsidR="00B75335" w:rsidRDefault="00B75335" w:rsidP="00B75335">
            <w:pPr>
              <w:jc w:val="center"/>
            </w:pPr>
            <w:r>
              <w:t>3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14096C27" w14:textId="54EFF7A0" w:rsidR="00B75335" w:rsidRDefault="00B75335" w:rsidP="00255353">
            <w:pPr>
              <w:jc w:val="center"/>
            </w:pPr>
            <w:r>
              <w:t>P</w:t>
            </w:r>
          </w:p>
        </w:tc>
        <w:tc>
          <w:tcPr>
            <w:tcW w:w="567" w:type="dxa"/>
            <w:shd w:val="clear" w:color="auto" w:fill="auto"/>
          </w:tcPr>
          <w:p w14:paraId="25102959" w14:textId="37051521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4886CCF7" w14:textId="0EC134B8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7671ED6E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1" w:type="dxa"/>
            <w:shd w:val="clear" w:color="auto" w:fill="auto"/>
          </w:tcPr>
          <w:p w14:paraId="0BAE7CAA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3FF14838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266C6A9B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3544" w:type="dxa"/>
            <w:shd w:val="clear" w:color="auto" w:fill="auto"/>
          </w:tcPr>
          <w:p w14:paraId="2842831E" w14:textId="022790A5" w:rsidR="00B75335" w:rsidRDefault="00B75335" w:rsidP="00B75335">
            <w:r>
              <w:t>Up to 12 (30 minutes)</w:t>
            </w:r>
          </w:p>
        </w:tc>
        <w:tc>
          <w:tcPr>
            <w:tcW w:w="1134" w:type="dxa"/>
            <w:shd w:val="clear" w:color="auto" w:fill="auto"/>
          </w:tcPr>
          <w:p w14:paraId="1AACE254" w14:textId="77777777" w:rsidR="00B75335" w:rsidRDefault="00B75335" w:rsidP="00B75335">
            <w:pPr>
              <w:jc w:val="center"/>
            </w:pPr>
            <w:r>
              <w:t>6</w:t>
            </w:r>
          </w:p>
        </w:tc>
      </w:tr>
      <w:tr w:rsidR="00EA4D89" w14:paraId="2CE63D3D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67A83BB0" w14:textId="55955428" w:rsidR="00B75335" w:rsidRDefault="00B75335" w:rsidP="00B75335">
            <w:r>
              <w:t>Critchley, 2007 (</w:t>
            </w:r>
            <w:proofErr w:type="spellStart"/>
            <w:r>
              <w:t>spn</w:t>
            </w:r>
            <w:proofErr w:type="spellEnd"/>
            <w:r>
              <w:t>)*</w:t>
            </w:r>
          </w:p>
        </w:tc>
        <w:tc>
          <w:tcPr>
            <w:tcW w:w="1134" w:type="dxa"/>
          </w:tcPr>
          <w:p w14:paraId="5C061C61" w14:textId="559C22A0" w:rsidR="00B75335" w:rsidRDefault="00B75335" w:rsidP="00B75335">
            <w:pPr>
              <w:jc w:val="center"/>
            </w:pPr>
            <w:r w:rsidRPr="005902D4">
              <w:t>&gt; 3</w:t>
            </w:r>
          </w:p>
        </w:tc>
        <w:tc>
          <w:tcPr>
            <w:tcW w:w="851" w:type="dxa"/>
          </w:tcPr>
          <w:p w14:paraId="1B83D247" w14:textId="3B78106E" w:rsidR="00B75335" w:rsidRDefault="00B75335" w:rsidP="00B75335">
            <w:pPr>
              <w:jc w:val="center"/>
            </w:pPr>
            <w:r>
              <w:t>3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3C06BE82" w14:textId="14FB9676" w:rsidR="00B75335" w:rsidRDefault="00B75335" w:rsidP="00255353">
            <w:pPr>
              <w:jc w:val="center"/>
            </w:pPr>
            <w:r>
              <w:t>P</w:t>
            </w:r>
          </w:p>
        </w:tc>
        <w:tc>
          <w:tcPr>
            <w:tcW w:w="567" w:type="dxa"/>
            <w:shd w:val="clear" w:color="auto" w:fill="auto"/>
          </w:tcPr>
          <w:p w14:paraId="725EF0AD" w14:textId="5C39F8A7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57" w:type="dxa"/>
            </w:tcMar>
          </w:tcPr>
          <w:p w14:paraId="69C74675" w14:textId="70A0DDC9" w:rsidR="00B75335" w:rsidRDefault="00255353" w:rsidP="00B75335">
            <w:pPr>
              <w:jc w:val="center"/>
            </w:pPr>
            <w:r>
              <w:t>?</w:t>
            </w:r>
          </w:p>
        </w:tc>
        <w:tc>
          <w:tcPr>
            <w:tcW w:w="850" w:type="dxa"/>
            <w:shd w:val="clear" w:color="auto" w:fill="auto"/>
          </w:tcPr>
          <w:p w14:paraId="1CE6F06A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62A1DA4A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7640232B" w14:textId="37A9A51A" w:rsidR="00B75335" w:rsidRDefault="00255353" w:rsidP="00B75335">
            <w:pPr>
              <w:jc w:val="center"/>
            </w:pPr>
            <w:r>
              <w:t>?</w:t>
            </w:r>
          </w:p>
        </w:tc>
        <w:tc>
          <w:tcPr>
            <w:tcW w:w="992" w:type="dxa"/>
            <w:shd w:val="clear" w:color="auto" w:fill="auto"/>
          </w:tcPr>
          <w:p w14:paraId="1592241B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227FE079" w14:textId="1BFBA170" w:rsidR="00B75335" w:rsidRDefault="00B75335" w:rsidP="00B75335">
            <w:r>
              <w:t>Up to 8 (90 minutes)</w:t>
            </w:r>
          </w:p>
        </w:tc>
        <w:tc>
          <w:tcPr>
            <w:tcW w:w="1134" w:type="dxa"/>
            <w:shd w:val="clear" w:color="auto" w:fill="auto"/>
          </w:tcPr>
          <w:p w14:paraId="1ED3526F" w14:textId="77777777" w:rsidR="00B75335" w:rsidRPr="00F332AC" w:rsidRDefault="00B75335" w:rsidP="00B75335">
            <w:pPr>
              <w:jc w:val="center"/>
            </w:pPr>
            <w:r>
              <w:t>12</w:t>
            </w:r>
          </w:p>
        </w:tc>
      </w:tr>
      <w:tr w:rsidR="00EA4D89" w14:paraId="5977AECD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17C82B1F" w14:textId="77777777" w:rsidR="00B75335" w:rsidRDefault="00B75335" w:rsidP="00B75335">
            <w:proofErr w:type="spellStart"/>
            <w:r>
              <w:t>Fersum</w:t>
            </w:r>
            <w:proofErr w:type="spellEnd"/>
            <w:r>
              <w:t>, 2013</w:t>
            </w:r>
          </w:p>
        </w:tc>
        <w:tc>
          <w:tcPr>
            <w:tcW w:w="1134" w:type="dxa"/>
          </w:tcPr>
          <w:p w14:paraId="2B552DA3" w14:textId="61E93FB8" w:rsidR="00B75335" w:rsidRDefault="00B75335" w:rsidP="00B75335">
            <w:pPr>
              <w:jc w:val="center"/>
            </w:pPr>
            <w:r>
              <w:t>&gt; 3</w:t>
            </w:r>
          </w:p>
        </w:tc>
        <w:tc>
          <w:tcPr>
            <w:tcW w:w="851" w:type="dxa"/>
          </w:tcPr>
          <w:p w14:paraId="072A8188" w14:textId="081B2F78" w:rsidR="00B75335" w:rsidRDefault="00B75335" w:rsidP="00B75335">
            <w:pPr>
              <w:jc w:val="center"/>
            </w:pPr>
            <w:r>
              <w:t>1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752B158E" w14:textId="12C7DE79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30A2E9EC" w14:textId="4A09276A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10E6EBDD" w14:textId="3F440C91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05F339C2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1" w:type="dxa"/>
            <w:shd w:val="clear" w:color="auto" w:fill="auto"/>
          </w:tcPr>
          <w:p w14:paraId="5EFB6AFE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6E446FDB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992" w:type="dxa"/>
            <w:shd w:val="clear" w:color="auto" w:fill="auto"/>
          </w:tcPr>
          <w:p w14:paraId="52841FBD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3544" w:type="dxa"/>
            <w:shd w:val="clear" w:color="auto" w:fill="auto"/>
          </w:tcPr>
          <w:p w14:paraId="31C2872D" w14:textId="431BDBDA" w:rsidR="00B75335" w:rsidRDefault="00B75335" w:rsidP="00B75335">
            <w:r>
              <w:t>Mean of 8 (30 minutes)</w:t>
            </w:r>
          </w:p>
        </w:tc>
        <w:tc>
          <w:tcPr>
            <w:tcW w:w="1134" w:type="dxa"/>
            <w:shd w:val="clear" w:color="auto" w:fill="auto"/>
          </w:tcPr>
          <w:p w14:paraId="0EC8AA4F" w14:textId="77777777" w:rsidR="00B75335" w:rsidRDefault="00B75335" w:rsidP="00B75335">
            <w:pPr>
              <w:jc w:val="center"/>
            </w:pPr>
            <w:r>
              <w:t>4</w:t>
            </w:r>
          </w:p>
        </w:tc>
      </w:tr>
      <w:tr w:rsidR="00EA4D89" w14:paraId="0E1B2BA4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5F79C4F0" w14:textId="77777777" w:rsidR="00B75335" w:rsidRDefault="00B75335" w:rsidP="00B75335">
            <w:proofErr w:type="spellStart"/>
            <w:r>
              <w:t>Gohner</w:t>
            </w:r>
            <w:proofErr w:type="spellEnd"/>
            <w:r>
              <w:t>, 2006</w:t>
            </w:r>
          </w:p>
        </w:tc>
        <w:tc>
          <w:tcPr>
            <w:tcW w:w="1134" w:type="dxa"/>
          </w:tcPr>
          <w:p w14:paraId="7B8207A7" w14:textId="4C3E6FC0" w:rsidR="00B75335" w:rsidRDefault="00B75335" w:rsidP="00B75335">
            <w:pPr>
              <w:jc w:val="center"/>
            </w:pPr>
            <w:r>
              <w:t>&lt; 6</w:t>
            </w:r>
          </w:p>
        </w:tc>
        <w:tc>
          <w:tcPr>
            <w:tcW w:w="851" w:type="dxa"/>
          </w:tcPr>
          <w:p w14:paraId="1F4302BA" w14:textId="15F8CA77" w:rsidR="00B75335" w:rsidRDefault="00B75335" w:rsidP="00B75335">
            <w:pPr>
              <w:jc w:val="center"/>
            </w:pPr>
            <w:r>
              <w:t>0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5D851C8D" w14:textId="18AE84E0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6F9C7222" w14:textId="51552214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56A5469B" w14:textId="74F4D501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1D928C0A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1A132C68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6C9B6446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2062D11C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09FCE66F" w14:textId="697922A0" w:rsidR="00B75335" w:rsidRDefault="00B75335" w:rsidP="00B75335">
            <w:r>
              <w:t>6 (duration unknown)</w:t>
            </w:r>
          </w:p>
        </w:tc>
        <w:tc>
          <w:tcPr>
            <w:tcW w:w="1134" w:type="dxa"/>
            <w:shd w:val="clear" w:color="auto" w:fill="auto"/>
          </w:tcPr>
          <w:p w14:paraId="4620D9D6" w14:textId="640BFCA9" w:rsidR="00B75335" w:rsidRDefault="00B75335" w:rsidP="00B75335">
            <w:pPr>
              <w:jc w:val="center"/>
            </w:pPr>
            <w:r>
              <w:t>?</w:t>
            </w:r>
          </w:p>
        </w:tc>
      </w:tr>
      <w:tr w:rsidR="00EA4D89" w14:paraId="2B7F7240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4365DFFC" w14:textId="77777777" w:rsidR="00B75335" w:rsidRDefault="00B75335" w:rsidP="00B75335">
            <w:r>
              <w:t>Hill, 2011</w:t>
            </w:r>
          </w:p>
        </w:tc>
        <w:tc>
          <w:tcPr>
            <w:tcW w:w="1134" w:type="dxa"/>
          </w:tcPr>
          <w:p w14:paraId="4AC6908E" w14:textId="125206E6" w:rsidR="00B75335" w:rsidRPr="000B6A66" w:rsidRDefault="00B75335" w:rsidP="00B75335">
            <w:pPr>
              <w:jc w:val="center"/>
            </w:pPr>
            <w:r>
              <w:t>≥ 6</w:t>
            </w:r>
          </w:p>
        </w:tc>
        <w:tc>
          <w:tcPr>
            <w:tcW w:w="851" w:type="dxa"/>
          </w:tcPr>
          <w:p w14:paraId="004D1BB1" w14:textId="047BEFBB" w:rsidR="00B75335" w:rsidRPr="000B6A66" w:rsidRDefault="00B75335" w:rsidP="00B75335">
            <w:pPr>
              <w:jc w:val="center"/>
            </w:pPr>
            <w:r>
              <w:t>3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364EA33C" w14:textId="7A2C52B3" w:rsidR="00B75335" w:rsidRDefault="00B75335" w:rsidP="00255353">
            <w:pPr>
              <w:jc w:val="center"/>
            </w:pPr>
            <w:r w:rsidRPr="000B6A66">
              <w:t>P</w:t>
            </w:r>
          </w:p>
        </w:tc>
        <w:tc>
          <w:tcPr>
            <w:tcW w:w="567" w:type="dxa"/>
            <w:shd w:val="clear" w:color="auto" w:fill="auto"/>
          </w:tcPr>
          <w:p w14:paraId="4F589DF0" w14:textId="29738F81" w:rsidR="00B75335" w:rsidRDefault="00B75335" w:rsidP="00255353">
            <w:pPr>
              <w:jc w:val="center"/>
            </w:pPr>
            <w:r w:rsidRPr="000B6A66">
              <w:t>P</w:t>
            </w:r>
          </w:p>
        </w:tc>
        <w:tc>
          <w:tcPr>
            <w:tcW w:w="851" w:type="dxa"/>
            <w:shd w:val="clear" w:color="auto" w:fill="auto"/>
          </w:tcPr>
          <w:p w14:paraId="01D902BA" w14:textId="5FD37C68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7D4A4972" w14:textId="71B9A7F1" w:rsidR="00B75335" w:rsidRDefault="00255353" w:rsidP="00B75335">
            <w:pPr>
              <w:jc w:val="center"/>
            </w:pPr>
            <w:r>
              <w:t>?</w:t>
            </w:r>
          </w:p>
        </w:tc>
        <w:tc>
          <w:tcPr>
            <w:tcW w:w="851" w:type="dxa"/>
            <w:shd w:val="clear" w:color="auto" w:fill="auto"/>
          </w:tcPr>
          <w:p w14:paraId="25F09D3E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1ACD23A0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4ADC6B45" w14:textId="73F6A52B" w:rsidR="00B75335" w:rsidRDefault="00255353" w:rsidP="00B75335">
            <w:pPr>
              <w:jc w:val="center"/>
            </w:pPr>
            <w:r>
              <w:t>?</w:t>
            </w:r>
          </w:p>
        </w:tc>
        <w:tc>
          <w:tcPr>
            <w:tcW w:w="3544" w:type="dxa"/>
            <w:shd w:val="clear" w:color="auto" w:fill="auto"/>
          </w:tcPr>
          <w:p w14:paraId="050C0E1C" w14:textId="20DADD3B" w:rsidR="00B75335" w:rsidRDefault="00B75335" w:rsidP="00B75335">
            <w:r>
              <w:t>Mean of 5 (range: 3-7) (30 minutes)</w:t>
            </w:r>
          </w:p>
        </w:tc>
        <w:tc>
          <w:tcPr>
            <w:tcW w:w="1134" w:type="dxa"/>
            <w:shd w:val="clear" w:color="auto" w:fill="auto"/>
          </w:tcPr>
          <w:p w14:paraId="3A860C0F" w14:textId="1A41EAD8" w:rsidR="00B75335" w:rsidRDefault="00B75335" w:rsidP="00B75335">
            <w:pPr>
              <w:jc w:val="center"/>
            </w:pPr>
            <w:r>
              <w:t>3</w:t>
            </w:r>
          </w:p>
        </w:tc>
      </w:tr>
      <w:tr w:rsidR="00EA4D89" w14:paraId="09D9F538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534EC908" w14:textId="77777777" w:rsidR="00B75335" w:rsidRDefault="00B75335" w:rsidP="00B75335">
            <w:r>
              <w:t>Johnson, 2007</w:t>
            </w:r>
          </w:p>
        </w:tc>
        <w:tc>
          <w:tcPr>
            <w:tcW w:w="1134" w:type="dxa"/>
          </w:tcPr>
          <w:p w14:paraId="47E7BA04" w14:textId="6FDF597A" w:rsidR="00B75335" w:rsidRPr="000B6A66" w:rsidRDefault="00B75335" w:rsidP="00B75335">
            <w:pPr>
              <w:jc w:val="center"/>
            </w:pPr>
            <w:r>
              <w:t>≥ 6</w:t>
            </w:r>
          </w:p>
        </w:tc>
        <w:tc>
          <w:tcPr>
            <w:tcW w:w="851" w:type="dxa"/>
          </w:tcPr>
          <w:p w14:paraId="1884D58A" w14:textId="21A88AC3" w:rsidR="00B75335" w:rsidRPr="000B6A66" w:rsidRDefault="00B75335" w:rsidP="00B75335">
            <w:pPr>
              <w:jc w:val="center"/>
            </w:pPr>
            <w:r>
              <w:t>2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10831233" w14:textId="116D8841" w:rsidR="00B75335" w:rsidRDefault="00B75335" w:rsidP="00255353">
            <w:pPr>
              <w:jc w:val="center"/>
            </w:pPr>
            <w:r w:rsidRPr="000B6A66">
              <w:t>P</w:t>
            </w:r>
          </w:p>
        </w:tc>
        <w:tc>
          <w:tcPr>
            <w:tcW w:w="567" w:type="dxa"/>
            <w:shd w:val="clear" w:color="auto" w:fill="auto"/>
          </w:tcPr>
          <w:p w14:paraId="162C71A4" w14:textId="6436E81D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0F5DDD49" w14:textId="15AFD935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1EFEFA2F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1" w:type="dxa"/>
            <w:shd w:val="clear" w:color="auto" w:fill="auto"/>
          </w:tcPr>
          <w:p w14:paraId="36D0AD8C" w14:textId="77777777" w:rsidR="00B75335" w:rsidRDefault="00B75335" w:rsidP="00B75335">
            <w:pPr>
              <w:jc w:val="center"/>
            </w:pPr>
            <w:r>
              <w:t>Home</w:t>
            </w:r>
          </w:p>
        </w:tc>
        <w:tc>
          <w:tcPr>
            <w:tcW w:w="992" w:type="dxa"/>
            <w:shd w:val="clear" w:color="auto" w:fill="auto"/>
          </w:tcPr>
          <w:p w14:paraId="7E9EB0D8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28F33845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15C274D4" w14:textId="77777777" w:rsidR="00B75335" w:rsidRDefault="00B75335" w:rsidP="00B75335">
            <w:r>
              <w:t>Unknown (audio tape + leaflets)</w:t>
            </w:r>
          </w:p>
        </w:tc>
        <w:tc>
          <w:tcPr>
            <w:tcW w:w="1134" w:type="dxa"/>
            <w:shd w:val="clear" w:color="auto" w:fill="auto"/>
          </w:tcPr>
          <w:p w14:paraId="6008A09C" w14:textId="10475FBE" w:rsidR="00B75335" w:rsidRDefault="00B75335" w:rsidP="00B75335">
            <w:pPr>
              <w:jc w:val="center"/>
            </w:pPr>
            <w:r>
              <w:t>?</w:t>
            </w:r>
          </w:p>
        </w:tc>
      </w:tr>
      <w:tr w:rsidR="00EA4D89" w14:paraId="54E763B5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09A108DD" w14:textId="77777777" w:rsidR="00B75335" w:rsidRDefault="00B75335" w:rsidP="00B75335">
            <w:proofErr w:type="spellStart"/>
            <w:r>
              <w:t>Johnstone</w:t>
            </w:r>
            <w:proofErr w:type="spellEnd"/>
            <w:r>
              <w:t xml:space="preserve">, 2004 </w:t>
            </w:r>
          </w:p>
        </w:tc>
        <w:tc>
          <w:tcPr>
            <w:tcW w:w="1134" w:type="dxa"/>
          </w:tcPr>
          <w:p w14:paraId="3E5B33E4" w14:textId="667898CD" w:rsidR="00B75335" w:rsidRPr="000B6A66" w:rsidRDefault="00B75335" w:rsidP="00B75335">
            <w:pPr>
              <w:jc w:val="center"/>
            </w:pPr>
            <w:r>
              <w:t>&lt; 6</w:t>
            </w:r>
          </w:p>
        </w:tc>
        <w:tc>
          <w:tcPr>
            <w:tcW w:w="851" w:type="dxa"/>
          </w:tcPr>
          <w:p w14:paraId="290297A7" w14:textId="59E02CA9" w:rsidR="00B75335" w:rsidRPr="000B6A66" w:rsidRDefault="00B75335" w:rsidP="00B75335">
            <w:pPr>
              <w:jc w:val="center"/>
            </w:pPr>
            <w:r>
              <w:t>1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01DDC903" w14:textId="3210D665" w:rsidR="00B75335" w:rsidRDefault="00B75335" w:rsidP="00255353">
            <w:pPr>
              <w:jc w:val="center"/>
            </w:pPr>
            <w:r w:rsidRPr="000B6A66">
              <w:t>P</w:t>
            </w:r>
          </w:p>
        </w:tc>
        <w:tc>
          <w:tcPr>
            <w:tcW w:w="567" w:type="dxa"/>
            <w:shd w:val="clear" w:color="auto" w:fill="auto"/>
          </w:tcPr>
          <w:p w14:paraId="086F8383" w14:textId="462713FF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34753532" w14:textId="42105A93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0F868ABC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37850CAD" w14:textId="77777777" w:rsidR="00B75335" w:rsidRDefault="00B75335" w:rsidP="00B75335">
            <w:pPr>
              <w:jc w:val="center"/>
            </w:pPr>
            <w:r>
              <w:t>O</w:t>
            </w:r>
            <w:r w:rsidRPr="00D0484A">
              <w:t>ut</w:t>
            </w:r>
          </w:p>
        </w:tc>
        <w:tc>
          <w:tcPr>
            <w:tcW w:w="992" w:type="dxa"/>
            <w:shd w:val="clear" w:color="auto" w:fill="auto"/>
          </w:tcPr>
          <w:p w14:paraId="064417CA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7D514E63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3544" w:type="dxa"/>
            <w:shd w:val="clear" w:color="auto" w:fill="auto"/>
          </w:tcPr>
          <w:p w14:paraId="33391A09" w14:textId="462B5BB5" w:rsidR="00B75335" w:rsidRDefault="00B75335" w:rsidP="00B75335">
            <w:r>
              <w:t>6 (30 minutes)</w:t>
            </w:r>
          </w:p>
        </w:tc>
        <w:tc>
          <w:tcPr>
            <w:tcW w:w="1134" w:type="dxa"/>
            <w:shd w:val="clear" w:color="auto" w:fill="auto"/>
          </w:tcPr>
          <w:p w14:paraId="30A89EAA" w14:textId="77777777" w:rsidR="00B75335" w:rsidRDefault="00B75335" w:rsidP="00B75335">
            <w:pPr>
              <w:jc w:val="center"/>
            </w:pPr>
            <w:r>
              <w:t>3</w:t>
            </w:r>
          </w:p>
        </w:tc>
      </w:tr>
      <w:tr w:rsidR="00EA4D89" w14:paraId="7E56A4FB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4BE904D3" w14:textId="77777777" w:rsidR="00B75335" w:rsidRDefault="00B75335" w:rsidP="00B75335">
            <w:r>
              <w:t>Lamb, 2010</w:t>
            </w:r>
          </w:p>
        </w:tc>
        <w:tc>
          <w:tcPr>
            <w:tcW w:w="1134" w:type="dxa"/>
          </w:tcPr>
          <w:p w14:paraId="4D1210EC" w14:textId="3B8AD780" w:rsidR="00B75335" w:rsidRDefault="00B75335" w:rsidP="00B75335">
            <w:pPr>
              <w:jc w:val="center"/>
            </w:pPr>
            <w:r>
              <w:t>≥ 6</w:t>
            </w:r>
          </w:p>
        </w:tc>
        <w:tc>
          <w:tcPr>
            <w:tcW w:w="851" w:type="dxa"/>
          </w:tcPr>
          <w:p w14:paraId="5B810917" w14:textId="081E36B9" w:rsidR="00B75335" w:rsidRDefault="00B75335" w:rsidP="00B75335">
            <w:pPr>
              <w:jc w:val="center"/>
            </w:pPr>
            <w:r>
              <w:t>3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456AE5F9" w14:textId="4AFD9DAF" w:rsidR="00B75335" w:rsidRDefault="00B75335" w:rsidP="00255353">
            <w:pPr>
              <w:jc w:val="center"/>
            </w:pPr>
            <w:r>
              <w:t>P</w:t>
            </w:r>
          </w:p>
        </w:tc>
        <w:tc>
          <w:tcPr>
            <w:tcW w:w="567" w:type="dxa"/>
            <w:shd w:val="clear" w:color="auto" w:fill="auto"/>
          </w:tcPr>
          <w:p w14:paraId="70A31183" w14:textId="49BBD6AA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31055AB3" w14:textId="3914DE5B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35754551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1" w:type="dxa"/>
            <w:shd w:val="clear" w:color="auto" w:fill="auto"/>
          </w:tcPr>
          <w:p w14:paraId="6EF1086B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2FDCE277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47E8B0CB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44D3331D" w14:textId="565F5723" w:rsidR="00B75335" w:rsidRDefault="00B75335" w:rsidP="00B75335">
            <w:r>
              <w:t>1 session (15 minutes)</w:t>
            </w:r>
          </w:p>
        </w:tc>
        <w:tc>
          <w:tcPr>
            <w:tcW w:w="1134" w:type="dxa"/>
            <w:shd w:val="clear" w:color="auto" w:fill="auto"/>
          </w:tcPr>
          <w:p w14:paraId="755CB16E" w14:textId="77777777" w:rsidR="00B75335" w:rsidRDefault="00B75335" w:rsidP="00B75335">
            <w:pPr>
              <w:jc w:val="center"/>
            </w:pPr>
            <w:r>
              <w:t>0.25</w:t>
            </w:r>
          </w:p>
        </w:tc>
      </w:tr>
      <w:tr w:rsidR="00EA4D89" w14:paraId="7531DD69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5D0426BF" w14:textId="77777777" w:rsidR="00B75335" w:rsidRDefault="00B75335" w:rsidP="00B75335">
            <w:proofErr w:type="spellStart"/>
            <w:r>
              <w:t>Monticone</w:t>
            </w:r>
            <w:proofErr w:type="spellEnd"/>
            <w:r>
              <w:t>, 2013</w:t>
            </w:r>
          </w:p>
        </w:tc>
        <w:tc>
          <w:tcPr>
            <w:tcW w:w="1134" w:type="dxa"/>
          </w:tcPr>
          <w:p w14:paraId="6D5C3DBC" w14:textId="587A19F9" w:rsidR="00B75335" w:rsidRDefault="00B75335" w:rsidP="00B75335">
            <w:pPr>
              <w:jc w:val="center"/>
            </w:pPr>
            <w:r>
              <w:t>&gt; 3</w:t>
            </w:r>
          </w:p>
        </w:tc>
        <w:tc>
          <w:tcPr>
            <w:tcW w:w="851" w:type="dxa"/>
          </w:tcPr>
          <w:p w14:paraId="2DEC8075" w14:textId="0A261D32" w:rsidR="00B75335" w:rsidRDefault="00B75335" w:rsidP="00B75335">
            <w:pPr>
              <w:jc w:val="center"/>
            </w:pPr>
            <w:r>
              <w:t>2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034F4714" w14:textId="7E9716DD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4E78CAFA" w14:textId="3A46D08F" w:rsidR="00B75335" w:rsidRDefault="00B75335" w:rsidP="00255353">
            <w:pPr>
              <w:jc w:val="center"/>
            </w:pPr>
            <w:r>
              <w:t>P</w:t>
            </w:r>
          </w:p>
        </w:tc>
        <w:tc>
          <w:tcPr>
            <w:tcW w:w="851" w:type="dxa"/>
            <w:shd w:val="clear" w:color="auto" w:fill="auto"/>
          </w:tcPr>
          <w:p w14:paraId="13668E01" w14:textId="3AE3C13B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606277A2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3C946655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2426949C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771FF451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3544" w:type="dxa"/>
            <w:shd w:val="clear" w:color="auto" w:fill="auto"/>
          </w:tcPr>
          <w:p w14:paraId="1FECCADA" w14:textId="373D31D4" w:rsidR="00B75335" w:rsidRDefault="00B75335" w:rsidP="00B75335">
            <w:r>
              <w:t>10 (60 minutes)</w:t>
            </w:r>
          </w:p>
        </w:tc>
        <w:tc>
          <w:tcPr>
            <w:tcW w:w="1134" w:type="dxa"/>
            <w:shd w:val="clear" w:color="auto" w:fill="auto"/>
          </w:tcPr>
          <w:p w14:paraId="5A2ED7BF" w14:textId="77777777" w:rsidR="00B75335" w:rsidRDefault="00B75335" w:rsidP="00B75335">
            <w:pPr>
              <w:jc w:val="center"/>
            </w:pPr>
            <w:r>
              <w:t>10</w:t>
            </w:r>
          </w:p>
        </w:tc>
      </w:tr>
      <w:tr w:rsidR="00EA4D89" w14:paraId="2BA098C1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1507ECC6" w14:textId="77777777" w:rsidR="00B75335" w:rsidRDefault="00B75335" w:rsidP="00B75335">
            <w:r>
              <w:t>Nicholas, 1991</w:t>
            </w:r>
          </w:p>
        </w:tc>
        <w:tc>
          <w:tcPr>
            <w:tcW w:w="1134" w:type="dxa"/>
          </w:tcPr>
          <w:p w14:paraId="0D7C938F" w14:textId="5F434271" w:rsidR="00B75335" w:rsidRDefault="00B75335" w:rsidP="00B75335">
            <w:pPr>
              <w:jc w:val="center"/>
            </w:pPr>
            <w:r>
              <w:t>&gt; 6</w:t>
            </w:r>
          </w:p>
        </w:tc>
        <w:tc>
          <w:tcPr>
            <w:tcW w:w="851" w:type="dxa"/>
          </w:tcPr>
          <w:p w14:paraId="20DA6A4A" w14:textId="733AAD4D" w:rsidR="00B75335" w:rsidRDefault="00B75335" w:rsidP="00B75335">
            <w:pPr>
              <w:jc w:val="center"/>
            </w:pPr>
            <w:r>
              <w:t>1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6C13237F" w14:textId="055529C1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7317FCA5" w14:textId="55946DD8" w:rsidR="00B75335" w:rsidRDefault="00B75335" w:rsidP="00255353">
            <w:pPr>
              <w:jc w:val="center"/>
            </w:pPr>
            <w:r w:rsidRPr="00A779E3">
              <w:t>P</w:t>
            </w:r>
          </w:p>
        </w:tc>
        <w:tc>
          <w:tcPr>
            <w:tcW w:w="851" w:type="dxa"/>
            <w:shd w:val="clear" w:color="auto" w:fill="auto"/>
          </w:tcPr>
          <w:p w14:paraId="3545A87D" w14:textId="0B0FAACC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4C5D85DF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3AE59A46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155C363D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0D998E97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56FFF4D2" w14:textId="1C8E4FD4" w:rsidR="00B75335" w:rsidRDefault="00B75335" w:rsidP="00B75335">
            <w:r>
              <w:t xml:space="preserve">10 (1 x 2 hour and 1 x 1.5 hour) </w:t>
            </w:r>
          </w:p>
        </w:tc>
        <w:tc>
          <w:tcPr>
            <w:tcW w:w="1134" w:type="dxa"/>
            <w:shd w:val="clear" w:color="auto" w:fill="auto"/>
          </w:tcPr>
          <w:p w14:paraId="345FFE72" w14:textId="77777777" w:rsidR="00B75335" w:rsidRDefault="00B75335" w:rsidP="00B75335">
            <w:pPr>
              <w:jc w:val="center"/>
            </w:pPr>
            <w:r w:rsidRPr="00CB7D8A">
              <w:t>17.5</w:t>
            </w:r>
          </w:p>
        </w:tc>
      </w:tr>
      <w:tr w:rsidR="00EA4D89" w14:paraId="3D4CDF1A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4B10E899" w14:textId="77777777" w:rsidR="00B75335" w:rsidRDefault="00B75335" w:rsidP="00B75335">
            <w:r>
              <w:t>Nicholas, 1992</w:t>
            </w:r>
          </w:p>
        </w:tc>
        <w:tc>
          <w:tcPr>
            <w:tcW w:w="1134" w:type="dxa"/>
          </w:tcPr>
          <w:p w14:paraId="469C8E4B" w14:textId="3258D2DA" w:rsidR="00B75335" w:rsidRDefault="00B75335" w:rsidP="00B75335">
            <w:pPr>
              <w:jc w:val="center"/>
            </w:pPr>
            <w:r>
              <w:t>&gt; 6</w:t>
            </w:r>
          </w:p>
        </w:tc>
        <w:tc>
          <w:tcPr>
            <w:tcW w:w="851" w:type="dxa"/>
          </w:tcPr>
          <w:p w14:paraId="1CED31EC" w14:textId="2D174E45" w:rsidR="00B75335" w:rsidRDefault="00B75335" w:rsidP="00B75335">
            <w:pPr>
              <w:jc w:val="center"/>
            </w:pPr>
            <w:r>
              <w:t>1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62B8102B" w14:textId="2F2F8231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240DDB9D" w14:textId="6C74BD70" w:rsidR="00B75335" w:rsidRDefault="00B75335" w:rsidP="00255353">
            <w:pPr>
              <w:jc w:val="center"/>
            </w:pPr>
            <w:r w:rsidRPr="00A779E3">
              <w:t>P</w:t>
            </w:r>
          </w:p>
        </w:tc>
        <w:tc>
          <w:tcPr>
            <w:tcW w:w="851" w:type="dxa"/>
            <w:shd w:val="clear" w:color="auto" w:fill="auto"/>
          </w:tcPr>
          <w:p w14:paraId="4A51329D" w14:textId="7A442A0B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0" w:type="dxa"/>
            <w:shd w:val="clear" w:color="auto" w:fill="auto"/>
          </w:tcPr>
          <w:p w14:paraId="280F8794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76D10ABC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4C95C38F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287C2921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3E42AB35" w14:textId="1C1638A4" w:rsidR="00B75335" w:rsidRDefault="00B75335" w:rsidP="00B75335">
            <w:r>
              <w:t>10 (1 x 2hour and 1 x 1.5 hour)</w:t>
            </w:r>
          </w:p>
        </w:tc>
        <w:tc>
          <w:tcPr>
            <w:tcW w:w="1134" w:type="dxa"/>
            <w:shd w:val="clear" w:color="auto" w:fill="auto"/>
          </w:tcPr>
          <w:p w14:paraId="1EAEF064" w14:textId="77777777" w:rsidR="00B75335" w:rsidRDefault="00B75335" w:rsidP="00B75335">
            <w:pPr>
              <w:jc w:val="center"/>
            </w:pPr>
            <w:r w:rsidRPr="00CB7D8A">
              <w:t>17.5</w:t>
            </w:r>
          </w:p>
        </w:tc>
      </w:tr>
      <w:tr w:rsidR="00EA4D89" w14:paraId="01540E37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4917BF49" w14:textId="77777777" w:rsidR="00B75335" w:rsidRDefault="00B75335" w:rsidP="00B75335">
            <w:proofErr w:type="spellStart"/>
            <w:r>
              <w:t>Schweikert</w:t>
            </w:r>
            <w:proofErr w:type="spellEnd"/>
            <w:r>
              <w:t>, 2006</w:t>
            </w:r>
          </w:p>
        </w:tc>
        <w:tc>
          <w:tcPr>
            <w:tcW w:w="1134" w:type="dxa"/>
          </w:tcPr>
          <w:p w14:paraId="7BABD14D" w14:textId="149DBAF5" w:rsidR="00B75335" w:rsidRDefault="00B75335" w:rsidP="00B75335">
            <w:pPr>
              <w:jc w:val="center"/>
            </w:pPr>
            <w:r>
              <w:t>&gt; 6</w:t>
            </w:r>
          </w:p>
        </w:tc>
        <w:tc>
          <w:tcPr>
            <w:tcW w:w="851" w:type="dxa"/>
          </w:tcPr>
          <w:p w14:paraId="0478E141" w14:textId="72228B19" w:rsidR="00B75335" w:rsidRDefault="00B75335" w:rsidP="00B75335">
            <w:pPr>
              <w:jc w:val="center"/>
            </w:pPr>
            <w:r>
              <w:t>1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2F12415E" w14:textId="4CA26AAA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4807E628" w14:textId="1E4587BA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851" w:type="dxa"/>
            <w:shd w:val="clear" w:color="auto" w:fill="auto"/>
          </w:tcPr>
          <w:p w14:paraId="6A627190" w14:textId="42AED400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5DAB86EA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1863A48A" w14:textId="77777777" w:rsidR="00B75335" w:rsidRDefault="00B75335" w:rsidP="00B75335">
            <w:pPr>
              <w:jc w:val="center"/>
            </w:pPr>
            <w:r>
              <w:t>In</w:t>
            </w:r>
          </w:p>
        </w:tc>
        <w:tc>
          <w:tcPr>
            <w:tcW w:w="992" w:type="dxa"/>
            <w:shd w:val="clear" w:color="auto" w:fill="auto"/>
          </w:tcPr>
          <w:p w14:paraId="41ABFA54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992" w:type="dxa"/>
            <w:shd w:val="clear" w:color="auto" w:fill="auto"/>
          </w:tcPr>
          <w:p w14:paraId="7DAF4B31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3544" w:type="dxa"/>
            <w:shd w:val="clear" w:color="auto" w:fill="auto"/>
          </w:tcPr>
          <w:p w14:paraId="48E49F78" w14:textId="47F9A1A3" w:rsidR="00B75335" w:rsidRDefault="00B75335" w:rsidP="00B75335">
            <w:r>
              <w:t>3 weeks full-time</w:t>
            </w:r>
          </w:p>
        </w:tc>
        <w:tc>
          <w:tcPr>
            <w:tcW w:w="1134" w:type="dxa"/>
            <w:shd w:val="clear" w:color="auto" w:fill="auto"/>
          </w:tcPr>
          <w:p w14:paraId="05C6A46D" w14:textId="0B00D0E5" w:rsidR="00B75335" w:rsidRDefault="00B75335" w:rsidP="00B75335">
            <w:pPr>
              <w:jc w:val="center"/>
            </w:pPr>
            <w:r>
              <w:t>90</w:t>
            </w:r>
          </w:p>
        </w:tc>
      </w:tr>
      <w:tr w:rsidR="00EA4D89" w14:paraId="40825AE6" w14:textId="77777777" w:rsidTr="00255353">
        <w:trPr>
          <w:trHeight w:hRule="exact" w:val="510"/>
        </w:trPr>
        <w:tc>
          <w:tcPr>
            <w:tcW w:w="2123" w:type="dxa"/>
            <w:shd w:val="clear" w:color="auto" w:fill="auto"/>
            <w:tcMar>
              <w:left w:w="28" w:type="dxa"/>
              <w:right w:w="28" w:type="dxa"/>
            </w:tcMar>
          </w:tcPr>
          <w:p w14:paraId="10B2055D" w14:textId="2EEA3304" w:rsidR="00B75335" w:rsidRDefault="00B75335" w:rsidP="00B75335">
            <w:proofErr w:type="spellStart"/>
            <w:r>
              <w:t>Smeets</w:t>
            </w:r>
            <w:proofErr w:type="spellEnd"/>
            <w:r>
              <w:t>, 2006/8</w:t>
            </w:r>
          </w:p>
        </w:tc>
        <w:tc>
          <w:tcPr>
            <w:tcW w:w="1134" w:type="dxa"/>
          </w:tcPr>
          <w:p w14:paraId="7A5A4355" w14:textId="021A009B" w:rsidR="00B75335" w:rsidRDefault="00B75335" w:rsidP="00B75335">
            <w:pPr>
              <w:jc w:val="center"/>
            </w:pPr>
            <w:r>
              <w:t>&gt; 3</w:t>
            </w:r>
          </w:p>
        </w:tc>
        <w:tc>
          <w:tcPr>
            <w:tcW w:w="851" w:type="dxa"/>
          </w:tcPr>
          <w:p w14:paraId="658D4AD6" w14:textId="323F3CB6" w:rsidR="00B75335" w:rsidRDefault="00B75335" w:rsidP="00B75335">
            <w:pPr>
              <w:jc w:val="center"/>
            </w:pPr>
            <w:r>
              <w:t>4</w:t>
            </w:r>
          </w:p>
        </w:tc>
        <w:tc>
          <w:tcPr>
            <w:tcW w:w="565" w:type="dxa"/>
            <w:shd w:val="clear" w:color="auto" w:fill="auto"/>
            <w:tcMar>
              <w:left w:w="28" w:type="dxa"/>
              <w:right w:w="28" w:type="dxa"/>
            </w:tcMar>
          </w:tcPr>
          <w:p w14:paraId="188468CD" w14:textId="0DE2E5EF" w:rsidR="00B75335" w:rsidRDefault="00B75335" w:rsidP="00255353">
            <w:pPr>
              <w:jc w:val="center"/>
            </w:pPr>
            <w:r>
              <w:t>E</w:t>
            </w:r>
          </w:p>
        </w:tc>
        <w:tc>
          <w:tcPr>
            <w:tcW w:w="567" w:type="dxa"/>
            <w:shd w:val="clear" w:color="auto" w:fill="auto"/>
          </w:tcPr>
          <w:p w14:paraId="39BA5F8C" w14:textId="237D702F" w:rsidR="00B75335" w:rsidRDefault="00B75335" w:rsidP="00255353">
            <w:pPr>
              <w:jc w:val="center"/>
            </w:pPr>
            <w:r>
              <w:t>P</w:t>
            </w:r>
          </w:p>
        </w:tc>
        <w:tc>
          <w:tcPr>
            <w:tcW w:w="851" w:type="dxa"/>
            <w:shd w:val="clear" w:color="auto" w:fill="auto"/>
          </w:tcPr>
          <w:p w14:paraId="2AB53F4D" w14:textId="7215646B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850" w:type="dxa"/>
            <w:shd w:val="clear" w:color="auto" w:fill="auto"/>
          </w:tcPr>
          <w:p w14:paraId="064A3F5C" w14:textId="77777777" w:rsidR="00B75335" w:rsidRDefault="00B75335" w:rsidP="00B75335">
            <w:pPr>
              <w:jc w:val="center"/>
            </w:pPr>
            <w:r>
              <w:t>Yes</w:t>
            </w:r>
          </w:p>
        </w:tc>
        <w:tc>
          <w:tcPr>
            <w:tcW w:w="851" w:type="dxa"/>
            <w:shd w:val="clear" w:color="auto" w:fill="auto"/>
          </w:tcPr>
          <w:p w14:paraId="696D681A" w14:textId="77777777" w:rsidR="00B75335" w:rsidRDefault="00B75335" w:rsidP="00B75335">
            <w:pPr>
              <w:jc w:val="center"/>
            </w:pPr>
            <w:r>
              <w:t>Out</w:t>
            </w:r>
          </w:p>
        </w:tc>
        <w:tc>
          <w:tcPr>
            <w:tcW w:w="992" w:type="dxa"/>
            <w:shd w:val="clear" w:color="auto" w:fill="auto"/>
          </w:tcPr>
          <w:p w14:paraId="253F8E11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992" w:type="dxa"/>
            <w:shd w:val="clear" w:color="auto" w:fill="auto"/>
          </w:tcPr>
          <w:p w14:paraId="1239F174" w14:textId="77777777" w:rsidR="00B75335" w:rsidRDefault="00B75335" w:rsidP="00B75335">
            <w:pPr>
              <w:jc w:val="center"/>
            </w:pPr>
            <w:r>
              <w:t>No</w:t>
            </w:r>
          </w:p>
        </w:tc>
        <w:tc>
          <w:tcPr>
            <w:tcW w:w="3544" w:type="dxa"/>
            <w:shd w:val="clear" w:color="auto" w:fill="auto"/>
          </w:tcPr>
          <w:p w14:paraId="53F0A95C" w14:textId="49FD1EC3" w:rsidR="00B75335" w:rsidRDefault="00B75335" w:rsidP="00B75335">
            <w:r>
              <w:t>30 (105 minutes)</w:t>
            </w:r>
          </w:p>
        </w:tc>
        <w:tc>
          <w:tcPr>
            <w:tcW w:w="1134" w:type="dxa"/>
            <w:shd w:val="clear" w:color="auto" w:fill="auto"/>
          </w:tcPr>
          <w:p w14:paraId="529E0D6E" w14:textId="77777777" w:rsidR="00B75335" w:rsidRDefault="00B75335" w:rsidP="00B75335">
            <w:pPr>
              <w:jc w:val="center"/>
            </w:pPr>
            <w:r w:rsidRPr="003A7A9E">
              <w:t>52.5</w:t>
            </w:r>
          </w:p>
        </w:tc>
      </w:tr>
    </w:tbl>
    <w:p w14:paraId="143A93D4" w14:textId="2A8531A9" w:rsidR="00EA4D89" w:rsidRPr="00493343" w:rsidRDefault="00EA4D89" w:rsidP="00EA4D89">
      <w:pPr>
        <w:rPr>
          <w:b/>
        </w:rPr>
      </w:pPr>
      <w:r>
        <w:rPr>
          <w:b/>
        </w:rPr>
        <w:t xml:space="preserve">   </w:t>
      </w:r>
      <w:r w:rsidR="008C58AB">
        <w:rPr>
          <w:b/>
        </w:rPr>
        <w:t>Table</w:t>
      </w:r>
      <w:r w:rsidR="008B364C">
        <w:rPr>
          <w:b/>
        </w:rPr>
        <w:t xml:space="preserve"> S2</w:t>
      </w:r>
      <w:r>
        <w:rPr>
          <w:b/>
        </w:rPr>
        <w:t>. Information on GAT comparisons</w:t>
      </w:r>
    </w:p>
    <w:p w14:paraId="63E60EDB" w14:textId="6B8FD8AF" w:rsidR="0042001C" w:rsidRPr="00493343" w:rsidRDefault="00EA4D89" w:rsidP="00EA4D89">
      <w:pPr>
        <w:rPr>
          <w:b/>
        </w:rPr>
      </w:pPr>
      <w:bookmarkStart w:id="0" w:name="_GoBack"/>
      <w:bookmarkEnd w:id="0"/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45DE38" wp14:editId="540A0E7E">
                <wp:simplePos x="0" y="0"/>
                <wp:positionH relativeFrom="column">
                  <wp:posOffset>-5715</wp:posOffset>
                </wp:positionH>
                <wp:positionV relativeFrom="paragraph">
                  <wp:posOffset>5836671</wp:posOffset>
                </wp:positionV>
                <wp:extent cx="3429000" cy="295275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E0200E" w14:textId="3CE7CBAD" w:rsidR="00EA4D89" w:rsidRPr="00586DB2" w:rsidRDefault="00255353" w:rsidP="00EA4D89">
                            <w:r w:rsidRPr="00586DB2">
                              <w:t>PRECIS: E = explanatory; P</w:t>
                            </w:r>
                            <w:r w:rsidR="00EA4D89" w:rsidRPr="00586DB2">
                              <w:t xml:space="preserve"> = pragma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5DE3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45pt;margin-top:459.6pt;width:270pt;height:23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" filled="f" stroked="f">
                <v:textbox>
                  <w:txbxContent>
                    <w:p w14:paraId="3FE0200E" w14:textId="3CE7CBAD" w:rsidR="00EA4D89" w:rsidRPr="00586DB2" w:rsidRDefault="00255353" w:rsidP="00EA4D89">
                      <w:r w:rsidRPr="00586DB2">
                        <w:t>PRECIS: E = explanatory; P</w:t>
                      </w:r>
                      <w:r w:rsidR="00EA4D89" w:rsidRPr="00586DB2">
                        <w:t xml:space="preserve"> = pragmati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2001C" w:rsidRPr="00493343" w:rsidSect="00674FEA">
      <w:pgSz w:w="16838" w:h="11906" w:orient="landscape"/>
      <w:pgMar w:top="851" w:right="851" w:bottom="85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A858E1"/>
    <w:multiLevelType w:val="hybridMultilevel"/>
    <w:tmpl w:val="A6580D70"/>
    <w:lvl w:ilvl="0" w:tplc="7A98BC2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CA2B6B"/>
    <w:multiLevelType w:val="hybridMultilevel"/>
    <w:tmpl w:val="8A3226B8"/>
    <w:lvl w:ilvl="0" w:tplc="D256C90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2F5"/>
    <w:rsid w:val="00022E8B"/>
    <w:rsid w:val="000415B2"/>
    <w:rsid w:val="000819F0"/>
    <w:rsid w:val="000F5BDD"/>
    <w:rsid w:val="00170B06"/>
    <w:rsid w:val="00176037"/>
    <w:rsid w:val="00183F74"/>
    <w:rsid w:val="00186262"/>
    <w:rsid w:val="00192D33"/>
    <w:rsid w:val="0022666D"/>
    <w:rsid w:val="00251AA5"/>
    <w:rsid w:val="00255353"/>
    <w:rsid w:val="002671CA"/>
    <w:rsid w:val="002E3A52"/>
    <w:rsid w:val="0030594E"/>
    <w:rsid w:val="00307333"/>
    <w:rsid w:val="00324CF4"/>
    <w:rsid w:val="003A7A9E"/>
    <w:rsid w:val="003D1844"/>
    <w:rsid w:val="003F2267"/>
    <w:rsid w:val="00403E2D"/>
    <w:rsid w:val="0042001C"/>
    <w:rsid w:val="00471D49"/>
    <w:rsid w:val="00493343"/>
    <w:rsid w:val="004F13AF"/>
    <w:rsid w:val="004F51C1"/>
    <w:rsid w:val="004F5693"/>
    <w:rsid w:val="00583E9F"/>
    <w:rsid w:val="00586DB2"/>
    <w:rsid w:val="005D7975"/>
    <w:rsid w:val="005E6E60"/>
    <w:rsid w:val="006023A5"/>
    <w:rsid w:val="00674FEA"/>
    <w:rsid w:val="00694D19"/>
    <w:rsid w:val="006E7D7E"/>
    <w:rsid w:val="00701F2F"/>
    <w:rsid w:val="00744ABD"/>
    <w:rsid w:val="00773423"/>
    <w:rsid w:val="00777C9E"/>
    <w:rsid w:val="007B618C"/>
    <w:rsid w:val="00812F89"/>
    <w:rsid w:val="008433FE"/>
    <w:rsid w:val="008770C3"/>
    <w:rsid w:val="008A535D"/>
    <w:rsid w:val="008B364C"/>
    <w:rsid w:val="008C58AB"/>
    <w:rsid w:val="008D27E8"/>
    <w:rsid w:val="008D35F6"/>
    <w:rsid w:val="008D6619"/>
    <w:rsid w:val="008E618F"/>
    <w:rsid w:val="0092293D"/>
    <w:rsid w:val="00963846"/>
    <w:rsid w:val="00964575"/>
    <w:rsid w:val="0097646D"/>
    <w:rsid w:val="009B4264"/>
    <w:rsid w:val="009C5F0F"/>
    <w:rsid w:val="00A26520"/>
    <w:rsid w:val="00A41049"/>
    <w:rsid w:val="00A90B2F"/>
    <w:rsid w:val="00AC0636"/>
    <w:rsid w:val="00AF6D7D"/>
    <w:rsid w:val="00B042F5"/>
    <w:rsid w:val="00B75335"/>
    <w:rsid w:val="00BB2E6F"/>
    <w:rsid w:val="00C047BF"/>
    <w:rsid w:val="00C10D59"/>
    <w:rsid w:val="00C66202"/>
    <w:rsid w:val="00C85E3F"/>
    <w:rsid w:val="00CA4926"/>
    <w:rsid w:val="00CA4D0B"/>
    <w:rsid w:val="00CB7D8A"/>
    <w:rsid w:val="00CD3C13"/>
    <w:rsid w:val="00CE38DE"/>
    <w:rsid w:val="00CF2E63"/>
    <w:rsid w:val="00D644A6"/>
    <w:rsid w:val="00D90A9E"/>
    <w:rsid w:val="00D94CF6"/>
    <w:rsid w:val="00DF60FF"/>
    <w:rsid w:val="00E6664A"/>
    <w:rsid w:val="00E77FC1"/>
    <w:rsid w:val="00E876C5"/>
    <w:rsid w:val="00EA3953"/>
    <w:rsid w:val="00EA4D89"/>
    <w:rsid w:val="00EC4F6D"/>
    <w:rsid w:val="00F332AC"/>
    <w:rsid w:val="00F94C9B"/>
    <w:rsid w:val="00FA3576"/>
    <w:rsid w:val="00FB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4BB305"/>
  <w15:docId w15:val="{BD9F924C-D9CE-4D7F-881C-5911C776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42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F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3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6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6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51085-6444-40D7-A884-790012480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all</dc:creator>
  <cp:keywords/>
  <dc:description/>
  <cp:lastModifiedBy>Bethan Copsey</cp:lastModifiedBy>
  <cp:revision>4</cp:revision>
  <cp:lastPrinted>2014-12-02T09:28:00Z</cp:lastPrinted>
  <dcterms:created xsi:type="dcterms:W3CDTF">2015-03-18T09:12:00Z</dcterms:created>
  <dcterms:modified xsi:type="dcterms:W3CDTF">2015-03-18T09:39:00Z</dcterms:modified>
</cp:coreProperties>
</file>